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A868CD" w14:textId="77777777" w:rsidR="00FF0264" w:rsidRPr="00842800" w:rsidRDefault="00FF0264" w:rsidP="00FF0264">
      <w:pPr>
        <w:spacing w:before="6" w:after="6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42800">
        <w:rPr>
          <w:rFonts w:ascii="Times New Roman" w:hAnsi="Times New Roman" w:cs="Times New Roman"/>
          <w:b/>
          <w:sz w:val="24"/>
          <w:szCs w:val="24"/>
        </w:rPr>
        <w:t>Isolation and Antimicrobial Resistance Patterns of Bacterial Pathoge</w:t>
      </w:r>
      <w:r w:rsidRPr="000B6B26">
        <w:rPr>
          <w:rFonts w:ascii="Times New Roman" w:hAnsi="Times New Roman" w:cs="Times New Roman"/>
          <w:b/>
          <w:sz w:val="24"/>
          <w:szCs w:val="24"/>
        </w:rPr>
        <w:t>ns</w:t>
      </w:r>
      <w:r w:rsidRPr="00842800">
        <w:rPr>
          <w:rFonts w:ascii="Times New Roman" w:hAnsi="Times New Roman" w:cs="Times New Roman"/>
          <w:b/>
          <w:sz w:val="24"/>
          <w:szCs w:val="24"/>
        </w:rPr>
        <w:t xml:space="preserve"> from Community Acquired Pneumonia at Adama Hospital Medical College, Adama, Ethiopia</w:t>
      </w:r>
    </w:p>
    <w:p w14:paraId="1FC97DE8" w14:textId="77777777" w:rsidR="00FF0264" w:rsidRPr="00842800" w:rsidRDefault="00FF0264" w:rsidP="00FF0264">
      <w:pPr>
        <w:spacing w:before="6" w:after="6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FEFE34F" w14:textId="77777777" w:rsidR="00FF0264" w:rsidRPr="00842800" w:rsidRDefault="00FF0264" w:rsidP="00FF0264">
      <w:pPr>
        <w:spacing w:before="6" w:after="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2800">
        <w:rPr>
          <w:rFonts w:ascii="Times New Roman" w:hAnsi="Times New Roman" w:cs="Times New Roman"/>
          <w:sz w:val="24"/>
          <w:szCs w:val="24"/>
        </w:rPr>
        <w:t>Feyissa Hamde</w:t>
      </w:r>
      <w:r w:rsidRPr="008428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2800">
        <w:rPr>
          <w:rFonts w:ascii="Times New Roman" w:hAnsi="Times New Roman" w:cs="Times New Roman"/>
          <w:sz w:val="24"/>
          <w:szCs w:val="24"/>
        </w:rPr>
        <w:t>, Bayissa Chala</w:t>
      </w:r>
      <w:r w:rsidRPr="008428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2800">
        <w:rPr>
          <w:rFonts w:ascii="Times New Roman" w:hAnsi="Times New Roman" w:cs="Times New Roman"/>
          <w:sz w:val="24"/>
          <w:szCs w:val="24"/>
        </w:rPr>
        <w:t>, Mesfin Bekele</w:t>
      </w:r>
      <w:r w:rsidRPr="008428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42800">
        <w:rPr>
          <w:rFonts w:ascii="Times New Roman" w:hAnsi="Times New Roman" w:cs="Times New Roman"/>
          <w:sz w:val="24"/>
          <w:szCs w:val="24"/>
        </w:rPr>
        <w:t>, Abebe Mekuria</w:t>
      </w:r>
      <w:r w:rsidRPr="0084280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4280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ajiha Abubeker</w:t>
      </w:r>
      <w:r w:rsidRPr="0084280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42800">
        <w:rPr>
          <w:rFonts w:ascii="Times New Roman" w:hAnsi="Times New Roman" w:cs="Times New Roman"/>
          <w:sz w:val="24"/>
          <w:szCs w:val="24"/>
        </w:rPr>
        <w:t xml:space="preserve">, Ketema Tafess </w:t>
      </w:r>
      <w:r w:rsidRPr="00842800">
        <w:rPr>
          <w:rFonts w:ascii="Times New Roman" w:hAnsi="Times New Roman" w:cs="Times New Roman"/>
          <w:sz w:val="24"/>
          <w:szCs w:val="24"/>
          <w:vertAlign w:val="superscript"/>
        </w:rPr>
        <w:t>1&amp;</w:t>
      </w:r>
      <w:r w:rsidRPr="00170481">
        <w:rPr>
          <w:rFonts w:ascii="Times New Roman" w:hAnsi="Times New Roman" w:cs="Times New Roman"/>
          <w:sz w:val="24"/>
          <w:szCs w:val="24"/>
          <w:vertAlign w:val="superscript"/>
        </w:rPr>
        <w:t>5*</w:t>
      </w:r>
    </w:p>
    <w:p w14:paraId="00EFFFC1" w14:textId="77777777" w:rsidR="00FF0264" w:rsidRPr="00842800" w:rsidRDefault="00FF0264" w:rsidP="00FF0264">
      <w:pPr>
        <w:spacing w:before="6" w:after="6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2334F7B" w14:textId="77777777" w:rsidR="00FF0264" w:rsidRPr="00842800" w:rsidRDefault="00FF0264" w:rsidP="00FF0264">
      <w:pPr>
        <w:spacing w:before="6" w:after="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28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2800">
        <w:rPr>
          <w:rFonts w:ascii="Times New Roman" w:hAnsi="Times New Roman" w:cs="Times New Roman"/>
          <w:sz w:val="24"/>
          <w:szCs w:val="24"/>
        </w:rPr>
        <w:t>Adama Science and Technology University, School of Applied Natural Science, Department of Applied Biology, Adama, Ethiopia</w:t>
      </w:r>
    </w:p>
    <w:p w14:paraId="557CD649" w14:textId="77777777" w:rsidR="00FF0264" w:rsidRPr="00842800" w:rsidRDefault="00FF0264" w:rsidP="00FF0264">
      <w:pPr>
        <w:spacing w:before="6" w:after="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28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4280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dama Public Health Research and Referral Laboratory Center, </w:t>
      </w:r>
      <w:r w:rsidRPr="00842800">
        <w:rPr>
          <w:rFonts w:ascii="Times New Roman" w:hAnsi="Times New Roman" w:cs="Times New Roman"/>
          <w:sz w:val="24"/>
          <w:szCs w:val="24"/>
        </w:rPr>
        <w:t>Adama, Ethiopia</w:t>
      </w:r>
    </w:p>
    <w:p w14:paraId="31358121" w14:textId="77777777" w:rsidR="00FF0264" w:rsidRPr="00842800" w:rsidRDefault="00FF0264" w:rsidP="00FF0264">
      <w:pPr>
        <w:spacing w:before="6" w:after="6"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4280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4280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epartment of Health Technology and Informatics, The Hong Kong Polytechnic University, Hong Kong SAR, China</w:t>
      </w:r>
    </w:p>
    <w:p w14:paraId="6CA79F9C" w14:textId="77777777" w:rsidR="00FF0264" w:rsidRPr="00842800" w:rsidRDefault="00FF0264" w:rsidP="00FF0264">
      <w:pPr>
        <w:spacing w:before="6" w:after="6"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4280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842800">
        <w:rPr>
          <w:rFonts w:ascii="Times New Roman" w:hAnsi="Times New Roman" w:cs="Times New Roman"/>
          <w:sz w:val="24"/>
          <w:szCs w:val="24"/>
          <w:shd w:val="clear" w:color="auto" w:fill="FFFFFF"/>
        </w:rPr>
        <w:t>Ethiopian Public Health Institut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84280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cterial, Parasitic and Zoonotic Research Directorate, Addis Ababa, Ethiopia</w:t>
      </w:r>
    </w:p>
    <w:p w14:paraId="75A30E97" w14:textId="77777777" w:rsidR="00FF0264" w:rsidRPr="00842800" w:rsidRDefault="00FF0264" w:rsidP="00FF0264">
      <w:pPr>
        <w:spacing w:before="6" w:after="6"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4280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5</w:t>
      </w:r>
      <w:r w:rsidRPr="00842800">
        <w:rPr>
          <w:rFonts w:ascii="Times New Roman" w:hAnsi="Times New Roman" w:cs="Times New Roman"/>
          <w:sz w:val="24"/>
          <w:szCs w:val="24"/>
          <w:shd w:val="clear" w:color="auto" w:fill="FFFFFF"/>
        </w:rPr>
        <w:t>Institute of Pharmaceutical Sciences, Adama Science and Technology University, Adama, Ethiopia</w:t>
      </w:r>
    </w:p>
    <w:p w14:paraId="057BCCC0" w14:textId="77777777" w:rsidR="00D22716" w:rsidRDefault="00D22716"/>
    <w:p w14:paraId="786CD1CE" w14:textId="77777777" w:rsidR="00FF0264" w:rsidRDefault="00FF0264"/>
    <w:p w14:paraId="50B2C359" w14:textId="77777777" w:rsidR="00FF0264" w:rsidRDefault="00FF0264"/>
    <w:p w14:paraId="28683E6A" w14:textId="77777777" w:rsidR="00FF0264" w:rsidRDefault="00FF0264"/>
    <w:p w14:paraId="26344E7E" w14:textId="77777777" w:rsidR="00FF0264" w:rsidRDefault="00FF0264"/>
    <w:p w14:paraId="79BE4995" w14:textId="77777777" w:rsidR="00FF0264" w:rsidRDefault="00FF0264"/>
    <w:p w14:paraId="3FE9D5A9" w14:textId="77777777" w:rsidR="00FF0264" w:rsidRDefault="00FF0264"/>
    <w:p w14:paraId="5C00220C" w14:textId="77777777" w:rsidR="00FF0264" w:rsidRDefault="00FF0264"/>
    <w:p w14:paraId="536FA5F6" w14:textId="77777777" w:rsidR="00FF0264" w:rsidRDefault="00FF0264"/>
    <w:p w14:paraId="6751F03A" w14:textId="77777777" w:rsidR="00FF0264" w:rsidRDefault="00FF0264"/>
    <w:p w14:paraId="5448F431" w14:textId="77777777" w:rsidR="00FF0264" w:rsidRDefault="00FF0264"/>
    <w:p w14:paraId="07D6331D" w14:textId="77777777" w:rsidR="00FF0264" w:rsidRDefault="00FF0264"/>
    <w:p w14:paraId="505FE5D0" w14:textId="77777777" w:rsidR="00FF0264" w:rsidRDefault="00FF0264"/>
    <w:p w14:paraId="4578DBFC" w14:textId="77777777" w:rsidR="00FF0264" w:rsidRDefault="00FF0264"/>
    <w:p w14:paraId="2CBB487B" w14:textId="77777777" w:rsidR="00FF0264" w:rsidRDefault="00FF0264"/>
    <w:p w14:paraId="321A3C1E" w14:textId="77777777" w:rsidR="00FF0264" w:rsidRPr="00FF0264" w:rsidRDefault="00FF02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826E4D" w14:textId="5F31310A" w:rsidR="00D22716" w:rsidRPr="00FF0264" w:rsidRDefault="00FF0264" w:rsidP="00D2271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026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22716" w:rsidRPr="00FF026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FF026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0055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0055B" w:rsidRPr="00842800">
        <w:rPr>
          <w:rFonts w:ascii="Times New Roman" w:hAnsi="Times New Roman" w:cs="Times New Roman"/>
          <w:sz w:val="24"/>
          <w:szCs w:val="24"/>
        </w:rPr>
        <w:t>Clinical and behavioral characteristics of the study participants, AHMC, 2023 (n=369)</w:t>
      </w:r>
      <w:r w:rsidR="0070055B">
        <w:rPr>
          <w:rFonts w:ascii="Times New Roman" w:hAnsi="Times New Roman" w:cs="Times New Roman"/>
          <w:sz w:val="24"/>
          <w:szCs w:val="24"/>
        </w:rPr>
        <w:t>.</w:t>
      </w:r>
      <w:r w:rsidR="0070055B" w:rsidRPr="00842800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2910"/>
        <w:gridCol w:w="1972"/>
        <w:gridCol w:w="1349"/>
      </w:tblGrid>
      <w:tr w:rsidR="00D22716" w:rsidRPr="00842800" w14:paraId="1A17E43A" w14:textId="77777777" w:rsidTr="00393158">
        <w:trPr>
          <w:jc w:val="center"/>
        </w:trPr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03BE6AE7" w14:textId="77777777" w:rsidR="00D22716" w:rsidRPr="00842800" w:rsidRDefault="00D22716" w:rsidP="00393158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428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</w:tcPr>
          <w:p w14:paraId="3B17E501" w14:textId="77777777" w:rsidR="00D22716" w:rsidRPr="00842800" w:rsidRDefault="00D22716" w:rsidP="00393158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428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1EB91CF9" w14:textId="77777777" w:rsidR="00D22716" w:rsidRPr="00842800" w:rsidRDefault="00D22716" w:rsidP="00393158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428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requency(N) 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3E994C7B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age (%) </w:t>
            </w:r>
          </w:p>
        </w:tc>
      </w:tr>
      <w:tr w:rsidR="00D22716" w:rsidRPr="00842800" w14:paraId="184B4835" w14:textId="77777777" w:rsidTr="00393158">
        <w:trPr>
          <w:jc w:val="center"/>
        </w:trPr>
        <w:tc>
          <w:tcPr>
            <w:tcW w:w="1590" w:type="dxa"/>
            <w:vMerge w:val="restart"/>
            <w:tcBorders>
              <w:top w:val="single" w:sz="4" w:space="0" w:color="auto"/>
            </w:tcBorders>
          </w:tcPr>
          <w:p w14:paraId="219B3ADF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2E4085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6E2169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046C9F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C7E16F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Symptoms </w:t>
            </w:r>
          </w:p>
        </w:tc>
        <w:tc>
          <w:tcPr>
            <w:tcW w:w="2910" w:type="dxa"/>
            <w:tcBorders>
              <w:top w:val="single" w:sz="4" w:space="0" w:color="auto"/>
            </w:tcBorders>
          </w:tcPr>
          <w:p w14:paraId="372038B7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Cough 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14:paraId="6A2C92B4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4B04F582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</w:tr>
      <w:tr w:rsidR="00D22716" w:rsidRPr="00842800" w14:paraId="2CF6C50E" w14:textId="77777777" w:rsidTr="00393158">
        <w:trPr>
          <w:jc w:val="center"/>
        </w:trPr>
        <w:tc>
          <w:tcPr>
            <w:tcW w:w="1590" w:type="dxa"/>
            <w:vMerge/>
          </w:tcPr>
          <w:p w14:paraId="1B1DD3C7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62522772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Fatigue </w:t>
            </w:r>
          </w:p>
        </w:tc>
        <w:tc>
          <w:tcPr>
            <w:tcW w:w="1972" w:type="dxa"/>
          </w:tcPr>
          <w:p w14:paraId="04C03C6D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349" w:type="dxa"/>
          </w:tcPr>
          <w:p w14:paraId="5DDAC650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</w:tr>
      <w:tr w:rsidR="00D22716" w:rsidRPr="00842800" w14:paraId="433868AC" w14:textId="77777777" w:rsidTr="00393158">
        <w:trPr>
          <w:jc w:val="center"/>
        </w:trPr>
        <w:tc>
          <w:tcPr>
            <w:tcW w:w="1590" w:type="dxa"/>
            <w:vMerge/>
          </w:tcPr>
          <w:p w14:paraId="11F26356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1AD98507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Loss of appetite </w:t>
            </w:r>
          </w:p>
        </w:tc>
        <w:tc>
          <w:tcPr>
            <w:tcW w:w="1972" w:type="dxa"/>
          </w:tcPr>
          <w:p w14:paraId="25D12C85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349" w:type="dxa"/>
          </w:tcPr>
          <w:p w14:paraId="64A5AF06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</w:tr>
      <w:tr w:rsidR="00D22716" w:rsidRPr="00842800" w14:paraId="63500498" w14:textId="77777777" w:rsidTr="00393158">
        <w:trPr>
          <w:jc w:val="center"/>
        </w:trPr>
        <w:tc>
          <w:tcPr>
            <w:tcW w:w="1590" w:type="dxa"/>
            <w:vMerge/>
          </w:tcPr>
          <w:p w14:paraId="6614731C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3990F734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Breathing difficulty</w:t>
            </w:r>
          </w:p>
        </w:tc>
        <w:tc>
          <w:tcPr>
            <w:tcW w:w="1972" w:type="dxa"/>
          </w:tcPr>
          <w:p w14:paraId="09684D4D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49" w:type="dxa"/>
          </w:tcPr>
          <w:p w14:paraId="016A3A6C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</w:tr>
      <w:tr w:rsidR="00D22716" w:rsidRPr="00842800" w14:paraId="7D1680AF" w14:textId="77777777" w:rsidTr="00393158">
        <w:trPr>
          <w:jc w:val="center"/>
        </w:trPr>
        <w:tc>
          <w:tcPr>
            <w:tcW w:w="1590" w:type="dxa"/>
            <w:vMerge/>
          </w:tcPr>
          <w:p w14:paraId="0FCD2060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4B5FCA0E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Headache </w:t>
            </w:r>
          </w:p>
        </w:tc>
        <w:tc>
          <w:tcPr>
            <w:tcW w:w="1972" w:type="dxa"/>
          </w:tcPr>
          <w:p w14:paraId="34D76A5B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49" w:type="dxa"/>
          </w:tcPr>
          <w:p w14:paraId="4717F4C8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</w:tr>
      <w:tr w:rsidR="00D22716" w:rsidRPr="00842800" w14:paraId="706B1842" w14:textId="77777777" w:rsidTr="00393158">
        <w:trPr>
          <w:jc w:val="center"/>
        </w:trPr>
        <w:tc>
          <w:tcPr>
            <w:tcW w:w="1590" w:type="dxa"/>
            <w:vMerge/>
          </w:tcPr>
          <w:p w14:paraId="6353A638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1B1C9ADF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Myalgia </w:t>
            </w:r>
          </w:p>
        </w:tc>
        <w:tc>
          <w:tcPr>
            <w:tcW w:w="1972" w:type="dxa"/>
          </w:tcPr>
          <w:p w14:paraId="336E1F66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49" w:type="dxa"/>
          </w:tcPr>
          <w:p w14:paraId="22B76359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D22716" w:rsidRPr="00842800" w14:paraId="2909D690" w14:textId="77777777" w:rsidTr="00393158">
        <w:trPr>
          <w:jc w:val="center"/>
        </w:trPr>
        <w:tc>
          <w:tcPr>
            <w:tcW w:w="1590" w:type="dxa"/>
            <w:vMerge/>
          </w:tcPr>
          <w:p w14:paraId="578E8E64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12F97A42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Vomiting </w:t>
            </w:r>
          </w:p>
        </w:tc>
        <w:tc>
          <w:tcPr>
            <w:tcW w:w="1972" w:type="dxa"/>
          </w:tcPr>
          <w:p w14:paraId="07D3E6FC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49" w:type="dxa"/>
          </w:tcPr>
          <w:p w14:paraId="6750FD14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D22716" w:rsidRPr="00842800" w14:paraId="60E4A93D" w14:textId="77777777" w:rsidTr="00393158">
        <w:trPr>
          <w:jc w:val="center"/>
        </w:trPr>
        <w:tc>
          <w:tcPr>
            <w:tcW w:w="1590" w:type="dxa"/>
            <w:vMerge/>
          </w:tcPr>
          <w:p w14:paraId="7979142C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3507CF3A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Irritability </w:t>
            </w:r>
          </w:p>
        </w:tc>
        <w:tc>
          <w:tcPr>
            <w:tcW w:w="1972" w:type="dxa"/>
          </w:tcPr>
          <w:p w14:paraId="07A5A5A3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9" w:type="dxa"/>
          </w:tcPr>
          <w:p w14:paraId="78D00F37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D22716" w:rsidRPr="00842800" w14:paraId="6C6DA4CD" w14:textId="77777777" w:rsidTr="00393158">
        <w:trPr>
          <w:jc w:val="center"/>
        </w:trPr>
        <w:tc>
          <w:tcPr>
            <w:tcW w:w="1590" w:type="dxa"/>
            <w:vMerge/>
          </w:tcPr>
          <w:p w14:paraId="3F3D7788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341F653D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Coma</w:t>
            </w:r>
          </w:p>
        </w:tc>
        <w:tc>
          <w:tcPr>
            <w:tcW w:w="1972" w:type="dxa"/>
          </w:tcPr>
          <w:p w14:paraId="337B9DEB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9" w:type="dxa"/>
          </w:tcPr>
          <w:p w14:paraId="28660229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D22716" w:rsidRPr="00842800" w14:paraId="642085F0" w14:textId="77777777" w:rsidTr="00393158">
        <w:trPr>
          <w:jc w:val="center"/>
        </w:trPr>
        <w:tc>
          <w:tcPr>
            <w:tcW w:w="1590" w:type="dxa"/>
            <w:vMerge/>
          </w:tcPr>
          <w:p w14:paraId="4558385F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64775D91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1972" w:type="dxa"/>
          </w:tcPr>
          <w:p w14:paraId="524D6156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9" w:type="dxa"/>
          </w:tcPr>
          <w:p w14:paraId="7D9BFC07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D22716" w:rsidRPr="00842800" w14:paraId="54440850" w14:textId="77777777" w:rsidTr="00393158">
        <w:trPr>
          <w:jc w:val="center"/>
        </w:trPr>
        <w:tc>
          <w:tcPr>
            <w:tcW w:w="1590" w:type="dxa"/>
            <w:vMerge/>
          </w:tcPr>
          <w:p w14:paraId="4EBF2985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16A8AB49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Convulsion</w:t>
            </w:r>
          </w:p>
        </w:tc>
        <w:tc>
          <w:tcPr>
            <w:tcW w:w="1972" w:type="dxa"/>
          </w:tcPr>
          <w:p w14:paraId="5FBFCC6F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</w:tcPr>
          <w:p w14:paraId="5C12B203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D22716" w:rsidRPr="00842800" w14:paraId="1B8BA953" w14:textId="77777777" w:rsidTr="00393158">
        <w:trPr>
          <w:jc w:val="center"/>
        </w:trPr>
        <w:tc>
          <w:tcPr>
            <w:tcW w:w="1590" w:type="dxa"/>
            <w:vMerge w:val="restart"/>
          </w:tcPr>
          <w:p w14:paraId="50FFBC21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E11A5F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Smoking habit</w:t>
            </w:r>
          </w:p>
        </w:tc>
        <w:tc>
          <w:tcPr>
            <w:tcW w:w="2910" w:type="dxa"/>
          </w:tcPr>
          <w:p w14:paraId="3FBDAD4A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Non-smoker </w:t>
            </w:r>
          </w:p>
        </w:tc>
        <w:tc>
          <w:tcPr>
            <w:tcW w:w="1972" w:type="dxa"/>
          </w:tcPr>
          <w:p w14:paraId="6AADD69B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1349" w:type="dxa"/>
          </w:tcPr>
          <w:p w14:paraId="2A0EF9A3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</w:tr>
      <w:tr w:rsidR="00D22716" w:rsidRPr="00842800" w14:paraId="2779FF6F" w14:textId="77777777" w:rsidTr="00393158">
        <w:trPr>
          <w:jc w:val="center"/>
        </w:trPr>
        <w:tc>
          <w:tcPr>
            <w:tcW w:w="1590" w:type="dxa"/>
            <w:vMerge/>
          </w:tcPr>
          <w:p w14:paraId="57EB9717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04102134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Occasional smoker</w:t>
            </w:r>
          </w:p>
        </w:tc>
        <w:tc>
          <w:tcPr>
            <w:tcW w:w="1972" w:type="dxa"/>
          </w:tcPr>
          <w:p w14:paraId="79D6852E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49" w:type="dxa"/>
          </w:tcPr>
          <w:p w14:paraId="35C025E1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D22716" w:rsidRPr="00842800" w14:paraId="77060E06" w14:textId="77777777" w:rsidTr="00393158">
        <w:trPr>
          <w:jc w:val="center"/>
        </w:trPr>
        <w:tc>
          <w:tcPr>
            <w:tcW w:w="1590" w:type="dxa"/>
            <w:vMerge/>
          </w:tcPr>
          <w:p w14:paraId="0E48FEDF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216677AC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Frequent smoker </w:t>
            </w:r>
          </w:p>
        </w:tc>
        <w:tc>
          <w:tcPr>
            <w:tcW w:w="1972" w:type="dxa"/>
          </w:tcPr>
          <w:p w14:paraId="7309BFF9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9" w:type="dxa"/>
          </w:tcPr>
          <w:p w14:paraId="5816A007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D22716" w:rsidRPr="00842800" w14:paraId="0BFA7E31" w14:textId="77777777" w:rsidTr="00393158">
        <w:trPr>
          <w:jc w:val="center"/>
        </w:trPr>
        <w:tc>
          <w:tcPr>
            <w:tcW w:w="1590" w:type="dxa"/>
            <w:vMerge/>
          </w:tcPr>
          <w:p w14:paraId="3E54E215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59721AAA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Ex-smoker</w:t>
            </w:r>
          </w:p>
        </w:tc>
        <w:tc>
          <w:tcPr>
            <w:tcW w:w="1972" w:type="dxa"/>
          </w:tcPr>
          <w:p w14:paraId="0975E033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9" w:type="dxa"/>
          </w:tcPr>
          <w:p w14:paraId="0A26C259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D22716" w:rsidRPr="00842800" w14:paraId="41D8CBE0" w14:textId="77777777" w:rsidTr="00393158">
        <w:trPr>
          <w:jc w:val="center"/>
        </w:trPr>
        <w:tc>
          <w:tcPr>
            <w:tcW w:w="1590" w:type="dxa"/>
            <w:vMerge w:val="restart"/>
          </w:tcPr>
          <w:p w14:paraId="23C7D793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A5D79A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Drink alcohol </w:t>
            </w:r>
          </w:p>
        </w:tc>
        <w:tc>
          <w:tcPr>
            <w:tcW w:w="2910" w:type="dxa"/>
          </w:tcPr>
          <w:p w14:paraId="294D0770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</w:p>
        </w:tc>
        <w:tc>
          <w:tcPr>
            <w:tcW w:w="1972" w:type="dxa"/>
          </w:tcPr>
          <w:p w14:paraId="0B231B06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1349" w:type="dxa"/>
          </w:tcPr>
          <w:p w14:paraId="5CD065A8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86.5</w:t>
            </w:r>
          </w:p>
        </w:tc>
      </w:tr>
      <w:tr w:rsidR="00D22716" w:rsidRPr="00842800" w14:paraId="153FBA7A" w14:textId="77777777" w:rsidTr="00393158">
        <w:trPr>
          <w:jc w:val="center"/>
        </w:trPr>
        <w:tc>
          <w:tcPr>
            <w:tcW w:w="1590" w:type="dxa"/>
            <w:vMerge/>
          </w:tcPr>
          <w:p w14:paraId="35123528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168DFEC6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Occasionally </w:t>
            </w:r>
          </w:p>
        </w:tc>
        <w:tc>
          <w:tcPr>
            <w:tcW w:w="1972" w:type="dxa"/>
          </w:tcPr>
          <w:p w14:paraId="6073B118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49" w:type="dxa"/>
          </w:tcPr>
          <w:p w14:paraId="515DC447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22716" w:rsidRPr="00842800" w14:paraId="0D0536F2" w14:textId="77777777" w:rsidTr="00393158">
        <w:trPr>
          <w:jc w:val="center"/>
        </w:trPr>
        <w:tc>
          <w:tcPr>
            <w:tcW w:w="1590" w:type="dxa"/>
            <w:vMerge/>
          </w:tcPr>
          <w:p w14:paraId="48E19643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114E6E2C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Regularly </w:t>
            </w:r>
          </w:p>
        </w:tc>
        <w:tc>
          <w:tcPr>
            <w:tcW w:w="1972" w:type="dxa"/>
          </w:tcPr>
          <w:p w14:paraId="08E53BB2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49" w:type="dxa"/>
          </w:tcPr>
          <w:p w14:paraId="5D2FC77F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D22716" w:rsidRPr="00842800" w14:paraId="11C8F5FB" w14:textId="77777777" w:rsidTr="00393158">
        <w:trPr>
          <w:jc w:val="center"/>
        </w:trPr>
        <w:tc>
          <w:tcPr>
            <w:tcW w:w="1590" w:type="dxa"/>
            <w:vMerge w:val="restart"/>
          </w:tcPr>
          <w:p w14:paraId="1C19934B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3472A0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1E1774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7680E0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3AF301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Comorbidities </w:t>
            </w:r>
          </w:p>
        </w:tc>
        <w:tc>
          <w:tcPr>
            <w:tcW w:w="2910" w:type="dxa"/>
          </w:tcPr>
          <w:p w14:paraId="2D896134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Asthma </w:t>
            </w:r>
          </w:p>
        </w:tc>
        <w:tc>
          <w:tcPr>
            <w:tcW w:w="1972" w:type="dxa"/>
          </w:tcPr>
          <w:p w14:paraId="0A62DAB1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49" w:type="dxa"/>
          </w:tcPr>
          <w:p w14:paraId="0D6C60C4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</w:tr>
      <w:tr w:rsidR="00D22716" w:rsidRPr="00842800" w14:paraId="7873E80C" w14:textId="77777777" w:rsidTr="00393158">
        <w:trPr>
          <w:jc w:val="center"/>
        </w:trPr>
        <w:tc>
          <w:tcPr>
            <w:tcW w:w="1590" w:type="dxa"/>
            <w:vMerge/>
          </w:tcPr>
          <w:p w14:paraId="65914931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11B1C0AF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972" w:type="dxa"/>
          </w:tcPr>
          <w:p w14:paraId="6B39B1EB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49" w:type="dxa"/>
          </w:tcPr>
          <w:p w14:paraId="1F6B74FE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D22716" w:rsidRPr="00842800" w14:paraId="6B8C2DC9" w14:textId="77777777" w:rsidTr="00393158">
        <w:trPr>
          <w:jc w:val="center"/>
        </w:trPr>
        <w:tc>
          <w:tcPr>
            <w:tcW w:w="1590" w:type="dxa"/>
            <w:vMerge/>
          </w:tcPr>
          <w:p w14:paraId="119A01E8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5C47EA56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Respiratory disease</w:t>
            </w:r>
          </w:p>
        </w:tc>
        <w:tc>
          <w:tcPr>
            <w:tcW w:w="1972" w:type="dxa"/>
          </w:tcPr>
          <w:p w14:paraId="4DF5C2E7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49" w:type="dxa"/>
          </w:tcPr>
          <w:p w14:paraId="6842F3B4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D22716" w:rsidRPr="00842800" w14:paraId="6242824C" w14:textId="77777777" w:rsidTr="00393158">
        <w:trPr>
          <w:jc w:val="center"/>
        </w:trPr>
        <w:tc>
          <w:tcPr>
            <w:tcW w:w="1590" w:type="dxa"/>
            <w:vMerge/>
          </w:tcPr>
          <w:p w14:paraId="7BC55959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5D01A9BC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972" w:type="dxa"/>
          </w:tcPr>
          <w:p w14:paraId="23D97B9F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49" w:type="dxa"/>
          </w:tcPr>
          <w:p w14:paraId="696852EF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D22716" w:rsidRPr="00842800" w14:paraId="10CE5F5D" w14:textId="77777777" w:rsidTr="00393158">
        <w:trPr>
          <w:jc w:val="center"/>
        </w:trPr>
        <w:tc>
          <w:tcPr>
            <w:tcW w:w="1590" w:type="dxa"/>
            <w:vMerge/>
          </w:tcPr>
          <w:p w14:paraId="2C8D97E5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4F08F073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972" w:type="dxa"/>
          </w:tcPr>
          <w:p w14:paraId="24FD57D3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49" w:type="dxa"/>
          </w:tcPr>
          <w:p w14:paraId="261F10A5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D22716" w:rsidRPr="00842800" w14:paraId="6813C9AE" w14:textId="77777777" w:rsidTr="00393158">
        <w:trPr>
          <w:jc w:val="center"/>
        </w:trPr>
        <w:tc>
          <w:tcPr>
            <w:tcW w:w="1590" w:type="dxa"/>
            <w:vMerge/>
          </w:tcPr>
          <w:p w14:paraId="582D28F5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5789255B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COPD </w:t>
            </w:r>
          </w:p>
        </w:tc>
        <w:tc>
          <w:tcPr>
            <w:tcW w:w="1972" w:type="dxa"/>
          </w:tcPr>
          <w:p w14:paraId="436AF28B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49" w:type="dxa"/>
          </w:tcPr>
          <w:p w14:paraId="78E79A35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D22716" w:rsidRPr="00842800" w14:paraId="5E8C63DF" w14:textId="77777777" w:rsidTr="00393158">
        <w:trPr>
          <w:jc w:val="center"/>
        </w:trPr>
        <w:tc>
          <w:tcPr>
            <w:tcW w:w="1590" w:type="dxa"/>
            <w:vMerge/>
          </w:tcPr>
          <w:p w14:paraId="5A2CFDBD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0B0F1A39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1972" w:type="dxa"/>
          </w:tcPr>
          <w:p w14:paraId="5D6DB906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9" w:type="dxa"/>
          </w:tcPr>
          <w:p w14:paraId="555FFD7C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D22716" w:rsidRPr="00842800" w14:paraId="1507D744" w14:textId="77777777" w:rsidTr="00393158">
        <w:trPr>
          <w:jc w:val="center"/>
        </w:trPr>
        <w:tc>
          <w:tcPr>
            <w:tcW w:w="1590" w:type="dxa"/>
            <w:vMerge/>
          </w:tcPr>
          <w:p w14:paraId="4AE05C72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1C47539D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Kidney problem</w:t>
            </w:r>
          </w:p>
        </w:tc>
        <w:tc>
          <w:tcPr>
            <w:tcW w:w="1972" w:type="dxa"/>
          </w:tcPr>
          <w:p w14:paraId="775F6B79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9" w:type="dxa"/>
          </w:tcPr>
          <w:p w14:paraId="22AAFF10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D22716" w:rsidRPr="00842800" w14:paraId="17E5B3D5" w14:textId="77777777" w:rsidTr="00393158">
        <w:trPr>
          <w:jc w:val="center"/>
        </w:trPr>
        <w:tc>
          <w:tcPr>
            <w:tcW w:w="1590" w:type="dxa"/>
            <w:vMerge/>
          </w:tcPr>
          <w:p w14:paraId="68DA05FF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0F24ED9E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972" w:type="dxa"/>
          </w:tcPr>
          <w:p w14:paraId="16BC820B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9" w:type="dxa"/>
          </w:tcPr>
          <w:p w14:paraId="58D5A9F3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D22716" w:rsidRPr="00842800" w14:paraId="26AEED67" w14:textId="77777777" w:rsidTr="00393158">
        <w:trPr>
          <w:jc w:val="center"/>
        </w:trPr>
        <w:tc>
          <w:tcPr>
            <w:tcW w:w="1590" w:type="dxa"/>
            <w:vMerge/>
          </w:tcPr>
          <w:p w14:paraId="6230C313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03B8A1CC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CNS disease</w:t>
            </w:r>
          </w:p>
        </w:tc>
        <w:tc>
          <w:tcPr>
            <w:tcW w:w="1972" w:type="dxa"/>
          </w:tcPr>
          <w:p w14:paraId="5D23C62E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9" w:type="dxa"/>
          </w:tcPr>
          <w:p w14:paraId="4076BFF5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D22716" w:rsidRPr="00842800" w14:paraId="6AE199C2" w14:textId="77777777" w:rsidTr="00393158">
        <w:trPr>
          <w:jc w:val="center"/>
        </w:trPr>
        <w:tc>
          <w:tcPr>
            <w:tcW w:w="1590" w:type="dxa"/>
            <w:vMerge/>
          </w:tcPr>
          <w:p w14:paraId="1FD64244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79B8E6DE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1972" w:type="dxa"/>
          </w:tcPr>
          <w:p w14:paraId="457DCD62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</w:tcPr>
          <w:p w14:paraId="063CF076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D22716" w:rsidRPr="00842800" w14:paraId="3897AA4E" w14:textId="77777777" w:rsidTr="00393158">
        <w:trPr>
          <w:jc w:val="center"/>
        </w:trPr>
        <w:tc>
          <w:tcPr>
            <w:tcW w:w="1590" w:type="dxa"/>
            <w:vMerge w:val="restart"/>
          </w:tcPr>
          <w:p w14:paraId="6BD49ED6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Patient history</w:t>
            </w:r>
          </w:p>
        </w:tc>
        <w:tc>
          <w:tcPr>
            <w:tcW w:w="2910" w:type="dxa"/>
          </w:tcPr>
          <w:p w14:paraId="56DE5F38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Infection in last 3 months</w:t>
            </w:r>
          </w:p>
        </w:tc>
        <w:tc>
          <w:tcPr>
            <w:tcW w:w="1972" w:type="dxa"/>
          </w:tcPr>
          <w:p w14:paraId="2BF7BB57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49" w:type="dxa"/>
          </w:tcPr>
          <w:p w14:paraId="59DAC3D5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D22716" w:rsidRPr="00842800" w14:paraId="2999D743" w14:textId="77777777" w:rsidTr="00393158">
        <w:trPr>
          <w:jc w:val="center"/>
        </w:trPr>
        <w:tc>
          <w:tcPr>
            <w:tcW w:w="1590" w:type="dxa"/>
            <w:vMerge/>
          </w:tcPr>
          <w:p w14:paraId="2D6D49B4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54B15049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Hospitalized in last 3 months</w:t>
            </w:r>
          </w:p>
        </w:tc>
        <w:tc>
          <w:tcPr>
            <w:tcW w:w="1972" w:type="dxa"/>
          </w:tcPr>
          <w:p w14:paraId="3161EED1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49" w:type="dxa"/>
          </w:tcPr>
          <w:p w14:paraId="151389CA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D22716" w:rsidRPr="00842800" w14:paraId="0F13C2E9" w14:textId="77777777" w:rsidTr="00393158">
        <w:trPr>
          <w:jc w:val="center"/>
        </w:trPr>
        <w:tc>
          <w:tcPr>
            <w:tcW w:w="1590" w:type="dxa"/>
            <w:vMerge/>
          </w:tcPr>
          <w:p w14:paraId="0DE3E6C1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0" w:type="dxa"/>
          </w:tcPr>
          <w:p w14:paraId="7B18438A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Travel history</w:t>
            </w:r>
          </w:p>
        </w:tc>
        <w:tc>
          <w:tcPr>
            <w:tcW w:w="1972" w:type="dxa"/>
          </w:tcPr>
          <w:p w14:paraId="6CE405A2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49" w:type="dxa"/>
          </w:tcPr>
          <w:p w14:paraId="02B9057A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</w:tbl>
    <w:p w14:paraId="6D7E26A3" w14:textId="77777777" w:rsidR="00D22716" w:rsidRDefault="00D22716" w:rsidP="00D22716"/>
    <w:p w14:paraId="5727EA7F" w14:textId="77777777" w:rsidR="00FF0264" w:rsidRDefault="00FF0264" w:rsidP="00D22716"/>
    <w:p w14:paraId="2F792625" w14:textId="50128D4A" w:rsidR="00FF0264" w:rsidRPr="00FF0264" w:rsidRDefault="00FF0264" w:rsidP="00FF02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026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0055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70055B" w:rsidRPr="007005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0055B" w:rsidRPr="00842800">
        <w:rPr>
          <w:rFonts w:ascii="Times New Roman" w:hAnsi="Times New Roman" w:cs="Times New Roman"/>
          <w:sz w:val="24"/>
          <w:szCs w:val="24"/>
        </w:rPr>
        <w:t>Vital signs and laboratory findings at the time of admission, at AHMC, 2023 (n=369)</w:t>
      </w:r>
      <w:r w:rsidR="0070055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8"/>
        <w:gridCol w:w="2340"/>
      </w:tblGrid>
      <w:tr w:rsidR="00D22716" w:rsidRPr="00842800" w14:paraId="29A8B37E" w14:textId="77777777" w:rsidTr="00393158">
        <w:tc>
          <w:tcPr>
            <w:tcW w:w="92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D4A41C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b/>
                <w:sz w:val="24"/>
                <w:szCs w:val="24"/>
              </w:rPr>
              <w:t>Vital signs</w:t>
            </w:r>
            <w:r w:rsidRPr="00842800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842800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842800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842800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842800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842800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842800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842800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842800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Value</w:t>
            </w:r>
          </w:p>
        </w:tc>
      </w:tr>
      <w:tr w:rsidR="00D22716" w:rsidRPr="00842800" w14:paraId="43752861" w14:textId="77777777" w:rsidTr="00393158">
        <w:tc>
          <w:tcPr>
            <w:tcW w:w="6948" w:type="dxa"/>
            <w:tcBorders>
              <w:top w:val="single" w:sz="4" w:space="0" w:color="auto"/>
            </w:tcBorders>
          </w:tcPr>
          <w:p w14:paraId="47FAC323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Body temperature (⁰C) mean (SD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A1CF1CC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36.6 (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.39)</w:t>
            </w:r>
          </w:p>
        </w:tc>
      </w:tr>
      <w:tr w:rsidR="00D22716" w:rsidRPr="00842800" w14:paraId="45EF40B3" w14:textId="77777777" w:rsidTr="00393158">
        <w:tc>
          <w:tcPr>
            <w:tcW w:w="6948" w:type="dxa"/>
          </w:tcPr>
          <w:p w14:paraId="009AE217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ab/>
              <w:t>Hypothermia (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≤36.0 ⁰C), n </w:t>
            </w:r>
          </w:p>
        </w:tc>
        <w:tc>
          <w:tcPr>
            <w:tcW w:w="2340" w:type="dxa"/>
          </w:tcPr>
          <w:p w14:paraId="50E03F75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43 (11.7)</w:t>
            </w:r>
          </w:p>
        </w:tc>
      </w:tr>
      <w:tr w:rsidR="00D22716" w:rsidRPr="00842800" w14:paraId="05283306" w14:textId="77777777" w:rsidTr="00393158">
        <w:tc>
          <w:tcPr>
            <w:tcW w:w="6948" w:type="dxa"/>
          </w:tcPr>
          <w:p w14:paraId="0691E620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Normal (36.0-38.4 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⁰C), n </w:t>
            </w:r>
          </w:p>
        </w:tc>
        <w:tc>
          <w:tcPr>
            <w:tcW w:w="2340" w:type="dxa"/>
          </w:tcPr>
          <w:p w14:paraId="26361DF6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254 (68.8)</w:t>
            </w:r>
          </w:p>
        </w:tc>
      </w:tr>
      <w:tr w:rsidR="00D22716" w:rsidRPr="00842800" w14:paraId="0557C107" w14:textId="77777777" w:rsidTr="00393158">
        <w:tc>
          <w:tcPr>
            <w:tcW w:w="6948" w:type="dxa"/>
          </w:tcPr>
          <w:p w14:paraId="723A19AF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Fever (≥38.5 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⁰C), n </w:t>
            </w:r>
          </w:p>
        </w:tc>
        <w:tc>
          <w:tcPr>
            <w:tcW w:w="2340" w:type="dxa"/>
          </w:tcPr>
          <w:p w14:paraId="39F84ABB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72 (19.5)</w:t>
            </w:r>
          </w:p>
        </w:tc>
      </w:tr>
      <w:tr w:rsidR="00D22716" w:rsidRPr="00842800" w14:paraId="5D7D9270" w14:textId="77777777" w:rsidTr="00393158">
        <w:tc>
          <w:tcPr>
            <w:tcW w:w="6948" w:type="dxa"/>
          </w:tcPr>
          <w:p w14:paraId="1294DBE6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Respiratory rate, n (SD)</w:t>
            </w:r>
          </w:p>
        </w:tc>
        <w:tc>
          <w:tcPr>
            <w:tcW w:w="2340" w:type="dxa"/>
          </w:tcPr>
          <w:p w14:paraId="73C4BC6D" w14:textId="77777777" w:rsidR="00D22716" w:rsidRPr="00842800" w:rsidRDefault="00D22716" w:rsidP="003931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20.8 (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3</w:t>
            </w: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.8)</w:t>
            </w:r>
          </w:p>
        </w:tc>
      </w:tr>
      <w:tr w:rsidR="00D22716" w:rsidRPr="00842800" w14:paraId="007126D3" w14:textId="77777777" w:rsidTr="00393158">
        <w:tc>
          <w:tcPr>
            <w:tcW w:w="6948" w:type="dxa"/>
          </w:tcPr>
          <w:p w14:paraId="3567C1CF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 xml:space="preserve">Respiratory rate </w:t>
            </w: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&lt; 20 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 </w:t>
            </w:r>
          </w:p>
        </w:tc>
        <w:tc>
          <w:tcPr>
            <w:tcW w:w="2340" w:type="dxa"/>
          </w:tcPr>
          <w:p w14:paraId="6882E3FC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249 (67.5)</w:t>
            </w:r>
          </w:p>
        </w:tc>
      </w:tr>
      <w:tr w:rsidR="00D22716" w:rsidRPr="00842800" w14:paraId="4D3E16EA" w14:textId="77777777" w:rsidTr="00393158">
        <w:tc>
          <w:tcPr>
            <w:tcW w:w="6948" w:type="dxa"/>
          </w:tcPr>
          <w:p w14:paraId="0FEB0BD3" w14:textId="77777777" w:rsidR="00D22716" w:rsidRPr="00842800" w:rsidRDefault="00D22716" w:rsidP="003931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 xml:space="preserve">Tachypnea (respiratory rate &gt;20), n </w:t>
            </w:r>
          </w:p>
        </w:tc>
        <w:tc>
          <w:tcPr>
            <w:tcW w:w="2340" w:type="dxa"/>
          </w:tcPr>
          <w:p w14:paraId="473166B5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20 (32.5)</w:t>
            </w:r>
          </w:p>
        </w:tc>
      </w:tr>
      <w:tr w:rsidR="00D22716" w:rsidRPr="00842800" w14:paraId="5BECFE17" w14:textId="77777777" w:rsidTr="00393158">
        <w:tc>
          <w:tcPr>
            <w:tcW w:w="6948" w:type="dxa"/>
          </w:tcPr>
          <w:p w14:paraId="6201F967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Systolic blood pressure, 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mmHg), mean (SD)</w:t>
            </w:r>
          </w:p>
        </w:tc>
        <w:tc>
          <w:tcPr>
            <w:tcW w:w="2340" w:type="dxa"/>
          </w:tcPr>
          <w:p w14:paraId="00C9E1ED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11.4 (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17.1</w:t>
            </w: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2716" w:rsidRPr="00842800" w14:paraId="5E9D706F" w14:textId="77777777" w:rsidTr="00393158">
        <w:tc>
          <w:tcPr>
            <w:tcW w:w="6948" w:type="dxa"/>
          </w:tcPr>
          <w:p w14:paraId="2DDC8CA7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 xml:space="preserve">Hypotension (&lt; 100 mmHg), n </w:t>
            </w:r>
          </w:p>
        </w:tc>
        <w:tc>
          <w:tcPr>
            <w:tcW w:w="2340" w:type="dxa"/>
          </w:tcPr>
          <w:p w14:paraId="010CAEE0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74 (20.0)</w:t>
            </w:r>
          </w:p>
        </w:tc>
      </w:tr>
      <w:tr w:rsidR="00D22716" w:rsidRPr="00842800" w14:paraId="683131E2" w14:textId="77777777" w:rsidTr="00393158">
        <w:tc>
          <w:tcPr>
            <w:tcW w:w="6948" w:type="dxa"/>
          </w:tcPr>
          <w:p w14:paraId="58EF40D8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Normal (100-140 mmHg), 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 </w:t>
            </w:r>
          </w:p>
        </w:tc>
        <w:tc>
          <w:tcPr>
            <w:tcW w:w="2340" w:type="dxa"/>
          </w:tcPr>
          <w:p w14:paraId="6D9780B3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277 (75.1)</w:t>
            </w:r>
          </w:p>
        </w:tc>
      </w:tr>
      <w:tr w:rsidR="00D22716" w:rsidRPr="00842800" w14:paraId="66B05D4D" w14:textId="77777777" w:rsidTr="00393158">
        <w:tc>
          <w:tcPr>
            <w:tcW w:w="6948" w:type="dxa"/>
          </w:tcPr>
          <w:p w14:paraId="4253A9CE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 xml:space="preserve">Hypertension (&gt; 140 mmHg), n </w:t>
            </w:r>
          </w:p>
        </w:tc>
        <w:tc>
          <w:tcPr>
            <w:tcW w:w="2340" w:type="dxa"/>
          </w:tcPr>
          <w:p w14:paraId="1EA62399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8 (4.9)</w:t>
            </w:r>
          </w:p>
        </w:tc>
      </w:tr>
      <w:tr w:rsidR="00D22716" w:rsidRPr="00842800" w14:paraId="4BA59A16" w14:textId="77777777" w:rsidTr="00393158">
        <w:tc>
          <w:tcPr>
            <w:tcW w:w="6948" w:type="dxa"/>
          </w:tcPr>
          <w:p w14:paraId="16F84012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Diastolic blood pressure, 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an % (SD)</w:t>
            </w:r>
          </w:p>
        </w:tc>
        <w:tc>
          <w:tcPr>
            <w:tcW w:w="2340" w:type="dxa"/>
          </w:tcPr>
          <w:p w14:paraId="4CBEB7FF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69.5 (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12.8</w:t>
            </w: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2716" w:rsidRPr="00842800" w14:paraId="560F5C85" w14:textId="77777777" w:rsidTr="00393158">
        <w:tc>
          <w:tcPr>
            <w:tcW w:w="6948" w:type="dxa"/>
          </w:tcPr>
          <w:p w14:paraId="2B151FC6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 xml:space="preserve">Hypotension (&lt; 60 mmHg), n </w:t>
            </w:r>
          </w:p>
        </w:tc>
        <w:tc>
          <w:tcPr>
            <w:tcW w:w="2340" w:type="dxa"/>
          </w:tcPr>
          <w:p w14:paraId="6470CA57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68 (18.4)</w:t>
            </w:r>
          </w:p>
        </w:tc>
      </w:tr>
      <w:tr w:rsidR="00D22716" w:rsidRPr="00842800" w14:paraId="7F812546" w14:textId="77777777" w:rsidTr="00393158">
        <w:tc>
          <w:tcPr>
            <w:tcW w:w="6948" w:type="dxa"/>
          </w:tcPr>
          <w:p w14:paraId="265D5041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Normal (60-89mmHg), 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 </w:t>
            </w:r>
          </w:p>
        </w:tc>
        <w:tc>
          <w:tcPr>
            <w:tcW w:w="2340" w:type="dxa"/>
          </w:tcPr>
          <w:p w14:paraId="64DCA3B4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269 (72.9)</w:t>
            </w:r>
          </w:p>
        </w:tc>
      </w:tr>
      <w:tr w:rsidR="00D22716" w:rsidRPr="00842800" w14:paraId="7CF17FD2" w14:textId="77777777" w:rsidTr="00393158">
        <w:tc>
          <w:tcPr>
            <w:tcW w:w="6948" w:type="dxa"/>
          </w:tcPr>
          <w:p w14:paraId="187FFC6C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Hypertension (</w:t>
            </w: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90 mmHg), n </w:t>
            </w:r>
          </w:p>
        </w:tc>
        <w:tc>
          <w:tcPr>
            <w:tcW w:w="2340" w:type="dxa"/>
          </w:tcPr>
          <w:p w14:paraId="010376CE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32 (8.7)</w:t>
            </w:r>
          </w:p>
        </w:tc>
      </w:tr>
      <w:tr w:rsidR="00D22716" w:rsidRPr="00842800" w14:paraId="65055316" w14:textId="77777777" w:rsidTr="00393158">
        <w:tc>
          <w:tcPr>
            <w:tcW w:w="6948" w:type="dxa"/>
          </w:tcPr>
          <w:p w14:paraId="57C183F7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Heart rate, 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an (SD)</w:t>
            </w:r>
          </w:p>
        </w:tc>
        <w:tc>
          <w:tcPr>
            <w:tcW w:w="2340" w:type="dxa"/>
          </w:tcPr>
          <w:p w14:paraId="35F076AB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96.4(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17.7</w:t>
            </w: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2716" w:rsidRPr="00842800" w14:paraId="2D61C63A" w14:textId="77777777" w:rsidTr="00393158">
        <w:tc>
          <w:tcPr>
            <w:tcW w:w="6948" w:type="dxa"/>
          </w:tcPr>
          <w:p w14:paraId="18517273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 xml:space="preserve">Bradycardia (heart rate &lt; 60 bpm), n </w:t>
            </w:r>
          </w:p>
        </w:tc>
        <w:tc>
          <w:tcPr>
            <w:tcW w:w="2340" w:type="dxa"/>
          </w:tcPr>
          <w:p w14:paraId="07A05822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</w:tr>
      <w:tr w:rsidR="00D22716" w:rsidRPr="00842800" w14:paraId="5B59B53A" w14:textId="77777777" w:rsidTr="00393158">
        <w:tc>
          <w:tcPr>
            <w:tcW w:w="6948" w:type="dxa"/>
          </w:tcPr>
          <w:p w14:paraId="1AFE698D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Normal (60-99 bpm), 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 </w:t>
            </w:r>
          </w:p>
        </w:tc>
        <w:tc>
          <w:tcPr>
            <w:tcW w:w="2340" w:type="dxa"/>
          </w:tcPr>
          <w:p w14:paraId="2D240ED4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220 (59.6)</w:t>
            </w:r>
          </w:p>
        </w:tc>
      </w:tr>
      <w:tr w:rsidR="00D22716" w:rsidRPr="00842800" w14:paraId="19376CE5" w14:textId="77777777" w:rsidTr="00393158">
        <w:tc>
          <w:tcPr>
            <w:tcW w:w="6948" w:type="dxa"/>
          </w:tcPr>
          <w:p w14:paraId="1B8A6696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 xml:space="preserve">Tachycardia (heart rate ≥ 100 bpm), n </w:t>
            </w:r>
          </w:p>
        </w:tc>
        <w:tc>
          <w:tcPr>
            <w:tcW w:w="2340" w:type="dxa"/>
          </w:tcPr>
          <w:p w14:paraId="278E4D47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48 (40.1)</w:t>
            </w:r>
          </w:p>
        </w:tc>
      </w:tr>
      <w:tr w:rsidR="00D22716" w:rsidRPr="00842800" w14:paraId="5BB6627A" w14:textId="77777777" w:rsidTr="00393158">
        <w:tc>
          <w:tcPr>
            <w:tcW w:w="6948" w:type="dxa"/>
          </w:tcPr>
          <w:p w14:paraId="7E594755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Hemoglobin, 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an (SD)</w:t>
            </w:r>
          </w:p>
        </w:tc>
        <w:tc>
          <w:tcPr>
            <w:tcW w:w="2340" w:type="dxa"/>
          </w:tcPr>
          <w:p w14:paraId="42128648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2.4 (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5.4</w:t>
            </w: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2716" w:rsidRPr="00842800" w14:paraId="6F8DFA43" w14:textId="77777777" w:rsidTr="00393158">
        <w:tc>
          <w:tcPr>
            <w:tcW w:w="6948" w:type="dxa"/>
          </w:tcPr>
          <w:p w14:paraId="7EECD8DA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ab/>
              <w:t>Severe anemia (Hb &lt;7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/dl</w:t>
            </w: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 </w:t>
            </w:r>
          </w:p>
        </w:tc>
        <w:tc>
          <w:tcPr>
            <w:tcW w:w="2340" w:type="dxa"/>
          </w:tcPr>
          <w:p w14:paraId="5F483108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23 (6.2)</w:t>
            </w:r>
          </w:p>
        </w:tc>
      </w:tr>
      <w:tr w:rsidR="00D22716" w:rsidRPr="00842800" w14:paraId="59DCAC54" w14:textId="77777777" w:rsidTr="00393158">
        <w:tc>
          <w:tcPr>
            <w:tcW w:w="6948" w:type="dxa"/>
          </w:tcPr>
          <w:p w14:paraId="34C6CDEF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Moderate anemia (Hb 7-9.9 g/dl), 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 </w:t>
            </w:r>
          </w:p>
        </w:tc>
        <w:tc>
          <w:tcPr>
            <w:tcW w:w="2340" w:type="dxa"/>
          </w:tcPr>
          <w:p w14:paraId="49D70B63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59 (16.0)</w:t>
            </w:r>
          </w:p>
        </w:tc>
      </w:tr>
      <w:tr w:rsidR="00D22716" w:rsidRPr="00842800" w14:paraId="4F013EEF" w14:textId="77777777" w:rsidTr="00393158">
        <w:tc>
          <w:tcPr>
            <w:tcW w:w="6948" w:type="dxa"/>
          </w:tcPr>
          <w:p w14:paraId="01CC0AC8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Mild anemia (Hb 10-11.9 g/dl), 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 </w:t>
            </w:r>
          </w:p>
        </w:tc>
        <w:tc>
          <w:tcPr>
            <w:tcW w:w="2340" w:type="dxa"/>
          </w:tcPr>
          <w:p w14:paraId="0BC63C3A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71 (19.3)</w:t>
            </w:r>
          </w:p>
        </w:tc>
      </w:tr>
      <w:tr w:rsidR="00D22716" w:rsidRPr="00842800" w14:paraId="0C67D084" w14:textId="77777777" w:rsidTr="00393158">
        <w:tc>
          <w:tcPr>
            <w:tcW w:w="6948" w:type="dxa"/>
          </w:tcPr>
          <w:p w14:paraId="7DD83AB1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ab/>
              <w:t>Normal (Hb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≥ </w:t>
            </w: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12 g/dl), 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  </w:t>
            </w:r>
          </w:p>
        </w:tc>
        <w:tc>
          <w:tcPr>
            <w:tcW w:w="2340" w:type="dxa"/>
          </w:tcPr>
          <w:p w14:paraId="6B508E16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216 (58.5)</w:t>
            </w:r>
          </w:p>
        </w:tc>
      </w:tr>
      <w:tr w:rsidR="00D22716" w:rsidRPr="00842800" w14:paraId="680E309D" w14:textId="77777777" w:rsidTr="00393158">
        <w:tc>
          <w:tcPr>
            <w:tcW w:w="6948" w:type="dxa"/>
          </w:tcPr>
          <w:p w14:paraId="05B70870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Oxygen saturation 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an % (SD)</w:t>
            </w:r>
          </w:p>
        </w:tc>
        <w:tc>
          <w:tcPr>
            <w:tcW w:w="2340" w:type="dxa"/>
          </w:tcPr>
          <w:p w14:paraId="59CB51CE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95.3(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3.6</w:t>
            </w: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2716" w:rsidRPr="00842800" w14:paraId="76FFDD94" w14:textId="77777777" w:rsidTr="00393158">
        <w:tc>
          <w:tcPr>
            <w:tcW w:w="6948" w:type="dxa"/>
          </w:tcPr>
          <w:p w14:paraId="036BDCA4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 xml:space="preserve">Hypoxemia (SpO2 &lt; 90%), n </w:t>
            </w:r>
          </w:p>
        </w:tc>
        <w:tc>
          <w:tcPr>
            <w:tcW w:w="2340" w:type="dxa"/>
          </w:tcPr>
          <w:p w14:paraId="5BFC3EBE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22 (6.0)</w:t>
            </w:r>
          </w:p>
        </w:tc>
      </w:tr>
      <w:tr w:rsidR="00D22716" w:rsidRPr="00842800" w14:paraId="748ABC8F" w14:textId="77777777" w:rsidTr="00393158">
        <w:tc>
          <w:tcPr>
            <w:tcW w:w="6948" w:type="dxa"/>
          </w:tcPr>
          <w:p w14:paraId="50E47FCF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ab/>
              <w:t>Normal (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pO2 </w:t>
            </w: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90-100), </w:t>
            </w: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 </w:t>
            </w:r>
          </w:p>
        </w:tc>
        <w:tc>
          <w:tcPr>
            <w:tcW w:w="2340" w:type="dxa"/>
          </w:tcPr>
          <w:p w14:paraId="69080A94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346 (93.7)</w:t>
            </w:r>
          </w:p>
        </w:tc>
      </w:tr>
      <w:tr w:rsidR="00D22716" w:rsidRPr="00842800" w14:paraId="4292C6CC" w14:textId="77777777" w:rsidTr="00393158">
        <w:tc>
          <w:tcPr>
            <w:tcW w:w="6948" w:type="dxa"/>
          </w:tcPr>
          <w:p w14:paraId="0970B044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 xml:space="preserve">Hyperoxemia (SpO2 &gt;100%), n </w:t>
            </w:r>
          </w:p>
        </w:tc>
        <w:tc>
          <w:tcPr>
            <w:tcW w:w="2340" w:type="dxa"/>
          </w:tcPr>
          <w:p w14:paraId="4326CCFC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</w:tr>
      <w:tr w:rsidR="00D22716" w:rsidRPr="00842800" w14:paraId="02D546D5" w14:textId="77777777" w:rsidTr="00393158">
        <w:tc>
          <w:tcPr>
            <w:tcW w:w="6948" w:type="dxa"/>
          </w:tcPr>
          <w:p w14:paraId="13E1657E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 xml:space="preserve">X-ray finding </w:t>
            </w:r>
          </w:p>
        </w:tc>
        <w:tc>
          <w:tcPr>
            <w:tcW w:w="2340" w:type="dxa"/>
          </w:tcPr>
          <w:p w14:paraId="48FF3D08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716" w:rsidRPr="00842800" w14:paraId="26B90591" w14:textId="77777777" w:rsidTr="00393158">
        <w:tc>
          <w:tcPr>
            <w:tcW w:w="6948" w:type="dxa"/>
          </w:tcPr>
          <w:p w14:paraId="4B0B1492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ab/>
              <w:t>Consolidate</w:t>
            </w:r>
          </w:p>
        </w:tc>
        <w:tc>
          <w:tcPr>
            <w:tcW w:w="2340" w:type="dxa"/>
          </w:tcPr>
          <w:p w14:paraId="032111EB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83 (22.5)</w:t>
            </w:r>
          </w:p>
        </w:tc>
      </w:tr>
      <w:tr w:rsidR="00D22716" w:rsidRPr="00842800" w14:paraId="64FD41A9" w14:textId="77777777" w:rsidTr="00393158">
        <w:tc>
          <w:tcPr>
            <w:tcW w:w="6948" w:type="dxa"/>
          </w:tcPr>
          <w:p w14:paraId="23175110" w14:textId="77777777" w:rsidR="00D22716" w:rsidRPr="00842800" w:rsidRDefault="00D22716" w:rsidP="0039315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ab/>
              <w:t>Infiltrate</w:t>
            </w:r>
          </w:p>
        </w:tc>
        <w:tc>
          <w:tcPr>
            <w:tcW w:w="2340" w:type="dxa"/>
          </w:tcPr>
          <w:p w14:paraId="508DA4EF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133 (36.0)</w:t>
            </w:r>
          </w:p>
        </w:tc>
      </w:tr>
      <w:tr w:rsidR="00D22716" w:rsidRPr="00842800" w14:paraId="4A1ECD08" w14:textId="77777777" w:rsidTr="00393158">
        <w:tc>
          <w:tcPr>
            <w:tcW w:w="6948" w:type="dxa"/>
          </w:tcPr>
          <w:p w14:paraId="62CCCC41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ab/>
              <w:t>Pleural effusion</w:t>
            </w:r>
          </w:p>
        </w:tc>
        <w:tc>
          <w:tcPr>
            <w:tcW w:w="2340" w:type="dxa"/>
          </w:tcPr>
          <w:p w14:paraId="65C4CDFA" w14:textId="77777777" w:rsidR="00D22716" w:rsidRPr="00842800" w:rsidRDefault="00D22716" w:rsidP="0039315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2800">
              <w:rPr>
                <w:rFonts w:ascii="Times New Roman" w:hAnsi="Times New Roman" w:cs="Times New Roman"/>
                <w:sz w:val="24"/>
                <w:szCs w:val="24"/>
              </w:rPr>
              <w:t>67 (18.2)</w:t>
            </w:r>
          </w:p>
        </w:tc>
      </w:tr>
    </w:tbl>
    <w:p w14:paraId="582B3DD2" w14:textId="77777777" w:rsidR="00D22716" w:rsidRDefault="00D22716" w:rsidP="00D22716">
      <w:pPr>
        <w:sectPr w:rsidR="00D22716" w:rsidSect="0079479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84363FF" w14:textId="77777777" w:rsidR="00D22716" w:rsidRDefault="00D22716" w:rsidP="0070055B"/>
    <w:sectPr w:rsidR="00D22716" w:rsidSect="007947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EC4D60"/>
    <w:multiLevelType w:val="hybridMultilevel"/>
    <w:tmpl w:val="EAAC6936"/>
    <w:lvl w:ilvl="0" w:tplc="9AB8027E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7280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716"/>
    <w:rsid w:val="0004220D"/>
    <w:rsid w:val="0070055B"/>
    <w:rsid w:val="00794798"/>
    <w:rsid w:val="007F6293"/>
    <w:rsid w:val="00D22716"/>
    <w:rsid w:val="00FF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6645F"/>
  <w15:chartTrackingRefBased/>
  <w15:docId w15:val="{317B7E75-C782-4D64-AC57-9F1C79914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2716"/>
    <w:pPr>
      <w:ind w:left="720"/>
      <w:contextualSpacing/>
    </w:pPr>
  </w:style>
  <w:style w:type="table" w:styleId="TableGrid">
    <w:name w:val="Table Grid"/>
    <w:basedOn w:val="TableNormal"/>
    <w:uiPriority w:val="59"/>
    <w:rsid w:val="00D22716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22716"/>
    <w:rPr>
      <w:b/>
      <w:bCs/>
    </w:rPr>
  </w:style>
  <w:style w:type="character" w:styleId="Emphasis">
    <w:name w:val="Emphasis"/>
    <w:basedOn w:val="DefaultParagraphFont"/>
    <w:uiPriority w:val="20"/>
    <w:qFormat/>
    <w:rsid w:val="00D2271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68</Words>
  <Characters>2671</Characters>
  <Application>Microsoft Office Word</Application>
  <DocSecurity>0</DocSecurity>
  <Lines>22</Lines>
  <Paragraphs>6</Paragraphs>
  <ScaleCrop>false</ScaleCrop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ema Tafess Tulu</dc:creator>
  <cp:keywords/>
  <dc:description/>
  <cp:lastModifiedBy>Ketema Tafess Tulu</cp:lastModifiedBy>
  <cp:revision>3</cp:revision>
  <dcterms:created xsi:type="dcterms:W3CDTF">2024-02-22T17:22:00Z</dcterms:created>
  <dcterms:modified xsi:type="dcterms:W3CDTF">2024-06-27T19:28:00Z</dcterms:modified>
</cp:coreProperties>
</file>